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501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7"/>
        <w:gridCol w:w="1422"/>
        <w:gridCol w:w="1422"/>
        <w:gridCol w:w="1422"/>
        <w:gridCol w:w="1419"/>
      </w:tblGrid>
      <w:tr w:rsidR="00331831" w:rsidRPr="00296BA1" w14:paraId="797B02B6" w14:textId="77777777" w:rsidTr="00C310D5">
        <w:tc>
          <w:tcPr>
            <w:tcW w:w="5000" w:type="pct"/>
            <w:gridSpan w:val="5"/>
            <w:tcBorders>
              <w:bottom w:val="single" w:sz="8" w:space="0" w:color="auto"/>
            </w:tcBorders>
          </w:tcPr>
          <w:p w14:paraId="0863D8A6" w14:textId="0CBF63BD" w:rsidR="00331831" w:rsidRPr="00296BA1" w:rsidRDefault="00284DF9" w:rsidP="002E3A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r w:rsidR="006C0944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 w:rsidR="005A0B5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1E10A0">
              <w:rPr>
                <w:rFonts w:ascii="Times New Roman" w:hAnsi="Times New Roman" w:cs="Times New Roman"/>
                <w:b/>
                <w:sz w:val="16"/>
                <w:szCs w:val="16"/>
              </w:rPr>
              <w:t>Table</w:t>
            </w:r>
            <w:r w:rsidR="005A4B73" w:rsidRPr="00296BA1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="005A0B5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5A4B73" w:rsidRPr="00296BA1">
              <w:rPr>
                <w:rFonts w:ascii="Times New Roman" w:hAnsi="Times New Roman" w:cs="Times New Roman"/>
                <w:b/>
                <w:sz w:val="16"/>
                <w:szCs w:val="16"/>
              </w:rPr>
              <w:t>Inpatient department</w:t>
            </w:r>
            <w:r w:rsidR="00465B3F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r w:rsidR="005A4B73" w:rsidRPr="00296BA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f the</w:t>
            </w:r>
            <w:r w:rsidR="00C749C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5A4B73" w:rsidRPr="00296BA1">
              <w:rPr>
                <w:rFonts w:ascii="Times New Roman" w:hAnsi="Times New Roman" w:cs="Times New Roman"/>
                <w:b/>
                <w:sz w:val="16"/>
                <w:szCs w:val="16"/>
              </w:rPr>
              <w:t>cases and controls</w:t>
            </w:r>
          </w:p>
        </w:tc>
      </w:tr>
      <w:tr w:rsidR="00FF1899" w:rsidRPr="00296BA1" w14:paraId="0A493B65" w14:textId="77777777" w:rsidTr="00E57194">
        <w:tc>
          <w:tcPr>
            <w:tcW w:w="1986" w:type="pct"/>
            <w:tcBorders>
              <w:top w:val="single" w:sz="8" w:space="0" w:color="auto"/>
              <w:bottom w:val="single" w:sz="4" w:space="0" w:color="auto"/>
            </w:tcBorders>
          </w:tcPr>
          <w:p w14:paraId="5D91ADEA" w14:textId="517899E6" w:rsidR="00FF1899" w:rsidRPr="00296BA1" w:rsidRDefault="00465B3F" w:rsidP="002E3A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partment</w:t>
            </w:r>
          </w:p>
        </w:tc>
        <w:tc>
          <w:tcPr>
            <w:tcW w:w="1508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38C9E318" w14:textId="1B35611F" w:rsidR="00FF1899" w:rsidRPr="00296BA1" w:rsidRDefault="00FF1899" w:rsidP="002E3A9A">
            <w:pPr>
              <w:tabs>
                <w:tab w:val="left" w:pos="158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hAnsi="Times New Roman" w:cs="Times New Roman"/>
                <w:sz w:val="16"/>
                <w:szCs w:val="16"/>
              </w:rPr>
              <w:t>Case</w:t>
            </w:r>
            <w:r w:rsidR="00465B3F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296BA1">
              <w:rPr>
                <w:rFonts w:ascii="Times New Roman" w:hAnsi="Times New Roman" w:cs="Times New Roman"/>
                <w:sz w:val="16"/>
                <w:szCs w:val="16"/>
              </w:rPr>
              <w:t xml:space="preserve"> (n = 4</w:t>
            </w:r>
            <w:r w:rsidR="005120C6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296BA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06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5E7003A8" w14:textId="29D270E6" w:rsidR="00FF1899" w:rsidRPr="00296BA1" w:rsidRDefault="00FF1899" w:rsidP="002E3A9A">
            <w:pPr>
              <w:tabs>
                <w:tab w:val="left" w:pos="15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96BA1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  <w:r w:rsidR="00465B3F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296BA1">
              <w:rPr>
                <w:rFonts w:ascii="Times New Roman" w:hAnsi="Times New Roman" w:cs="Times New Roman"/>
                <w:sz w:val="16"/>
                <w:szCs w:val="16"/>
              </w:rPr>
              <w:t xml:space="preserve"> (n = 4</w:t>
            </w:r>
            <w:r w:rsidR="005120C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296BA1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E57194" w:rsidRPr="00296BA1" w14:paraId="4B973840" w14:textId="77777777" w:rsidTr="00E57194">
        <w:tc>
          <w:tcPr>
            <w:tcW w:w="1986" w:type="pct"/>
            <w:tcBorders>
              <w:top w:val="single" w:sz="4" w:space="0" w:color="auto"/>
            </w:tcBorders>
            <w:vAlign w:val="center"/>
          </w:tcPr>
          <w:p w14:paraId="5625FA86" w14:textId="6DC89735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Breast Surgery</w:t>
            </w:r>
          </w:p>
        </w:tc>
        <w:tc>
          <w:tcPr>
            <w:tcW w:w="754" w:type="pct"/>
            <w:tcBorders>
              <w:top w:val="single" w:sz="4" w:space="0" w:color="auto"/>
            </w:tcBorders>
            <w:vAlign w:val="center"/>
          </w:tcPr>
          <w:p w14:paraId="0A08D25B" w14:textId="77777777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54" w:type="pct"/>
            <w:tcBorders>
              <w:top w:val="single" w:sz="4" w:space="0" w:color="auto"/>
            </w:tcBorders>
            <w:vAlign w:val="center"/>
          </w:tcPr>
          <w:p w14:paraId="0F7AA136" w14:textId="1A855FB7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1</w:t>
            </w: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2</w:t>
            </w: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754" w:type="pct"/>
            <w:tcBorders>
              <w:top w:val="single" w:sz="4" w:space="0" w:color="auto"/>
            </w:tcBorders>
            <w:vAlign w:val="center"/>
          </w:tcPr>
          <w:p w14:paraId="6E875846" w14:textId="77777777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52" w:type="pct"/>
            <w:tcBorders>
              <w:top w:val="single" w:sz="4" w:space="0" w:color="auto"/>
            </w:tcBorders>
            <w:vAlign w:val="center"/>
          </w:tcPr>
          <w:p w14:paraId="59527674" w14:textId="34C08E63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1</w:t>
            </w: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2</w:t>
            </w: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%</w:t>
            </w:r>
          </w:p>
        </w:tc>
      </w:tr>
      <w:tr w:rsidR="00E57194" w:rsidRPr="00296BA1" w14:paraId="6EC79579" w14:textId="77777777" w:rsidTr="00E57194">
        <w:trPr>
          <w:trHeight w:val="227"/>
        </w:trPr>
        <w:tc>
          <w:tcPr>
            <w:tcW w:w="1986" w:type="pct"/>
          </w:tcPr>
          <w:p w14:paraId="367852BB" w14:textId="435DC723" w:rsidR="00E57194" w:rsidRPr="00296BA1" w:rsidRDefault="00E57194" w:rsidP="00E57194">
            <w:pPr>
              <w:widowControl/>
              <w:tabs>
                <w:tab w:val="left" w:pos="1580"/>
              </w:tabs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hAnsi="Times New Roman" w:cs="Times New Roman"/>
                <w:sz w:val="16"/>
                <w:szCs w:val="16"/>
              </w:rPr>
              <w:t>Cardiology</w:t>
            </w:r>
          </w:p>
        </w:tc>
        <w:tc>
          <w:tcPr>
            <w:tcW w:w="754" w:type="pct"/>
            <w:vAlign w:val="center"/>
          </w:tcPr>
          <w:p w14:paraId="410A9CE3" w14:textId="32FA9E23" w:rsidR="00E57194" w:rsidRPr="00296BA1" w:rsidRDefault="00E57194" w:rsidP="00E57194">
            <w:pPr>
              <w:widowControl/>
              <w:tabs>
                <w:tab w:val="left" w:pos="1580"/>
              </w:tabs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54" w:type="pct"/>
            <w:vAlign w:val="center"/>
          </w:tcPr>
          <w:p w14:paraId="4F3178D8" w14:textId="082106B4" w:rsidR="00E57194" w:rsidRPr="00296BA1" w:rsidRDefault="00E57194" w:rsidP="00E57194">
            <w:pPr>
              <w:widowControl/>
              <w:tabs>
                <w:tab w:val="left" w:pos="1580"/>
              </w:tabs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5.</w:t>
            </w: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</w:t>
            </w: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754" w:type="pct"/>
            <w:vAlign w:val="center"/>
          </w:tcPr>
          <w:p w14:paraId="37F5E224" w14:textId="623DE59D" w:rsidR="00E57194" w:rsidRPr="00296BA1" w:rsidRDefault="00E57194" w:rsidP="00E57194">
            <w:pPr>
              <w:widowControl/>
              <w:tabs>
                <w:tab w:val="left" w:pos="1580"/>
              </w:tabs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52" w:type="pct"/>
            <w:vAlign w:val="center"/>
          </w:tcPr>
          <w:p w14:paraId="3C06DFE1" w14:textId="140EFA78" w:rsidR="00E57194" w:rsidRPr="00296BA1" w:rsidRDefault="00E57194" w:rsidP="00E57194">
            <w:pPr>
              <w:widowControl/>
              <w:tabs>
                <w:tab w:val="left" w:pos="1580"/>
              </w:tabs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5.</w:t>
            </w: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</w:t>
            </w: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E57194" w:rsidRPr="00296BA1" w14:paraId="567F51EC" w14:textId="77777777" w:rsidTr="00E57194">
        <w:trPr>
          <w:trHeight w:val="227"/>
        </w:trPr>
        <w:tc>
          <w:tcPr>
            <w:tcW w:w="1986" w:type="pct"/>
          </w:tcPr>
          <w:p w14:paraId="58C81658" w14:textId="7FAD5F5B" w:rsidR="00E57194" w:rsidRPr="00296BA1" w:rsidRDefault="00E57194" w:rsidP="00E57194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Cardiovascular Surgery</w:t>
            </w:r>
          </w:p>
        </w:tc>
        <w:tc>
          <w:tcPr>
            <w:tcW w:w="754" w:type="pct"/>
            <w:vAlign w:val="center"/>
          </w:tcPr>
          <w:p w14:paraId="0F0E17B2" w14:textId="77777777" w:rsidR="00E57194" w:rsidRPr="00296BA1" w:rsidRDefault="00E57194" w:rsidP="00E57194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54" w:type="pct"/>
            <w:vAlign w:val="center"/>
          </w:tcPr>
          <w:p w14:paraId="2AAFC675" w14:textId="1BE82C63" w:rsidR="00E57194" w:rsidRPr="00296BA1" w:rsidRDefault="00E57194" w:rsidP="00E57194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5.</w:t>
            </w: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5</w:t>
            </w: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754" w:type="pct"/>
            <w:vAlign w:val="center"/>
          </w:tcPr>
          <w:p w14:paraId="345D3239" w14:textId="77777777" w:rsidR="00E57194" w:rsidRPr="00296BA1" w:rsidRDefault="00E57194" w:rsidP="00E57194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52" w:type="pct"/>
            <w:vAlign w:val="center"/>
          </w:tcPr>
          <w:p w14:paraId="765C85A0" w14:textId="5BA8117D" w:rsidR="00E57194" w:rsidRPr="00296BA1" w:rsidRDefault="00E57194" w:rsidP="00E57194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5.</w:t>
            </w: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5</w:t>
            </w: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E57194" w:rsidRPr="00296BA1" w14:paraId="27020EA2" w14:textId="77777777" w:rsidTr="00E57194">
        <w:tc>
          <w:tcPr>
            <w:tcW w:w="1986" w:type="pct"/>
            <w:vAlign w:val="center"/>
          </w:tcPr>
          <w:p w14:paraId="1FF06B4F" w14:textId="050263A5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Clinical Laboratory</w:t>
            </w:r>
          </w:p>
        </w:tc>
        <w:tc>
          <w:tcPr>
            <w:tcW w:w="754" w:type="pct"/>
            <w:vAlign w:val="center"/>
          </w:tcPr>
          <w:p w14:paraId="655177EF" w14:textId="77777777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4" w:type="pct"/>
            <w:vAlign w:val="center"/>
          </w:tcPr>
          <w:p w14:paraId="0172FB8C" w14:textId="77777777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0.7%</w:t>
            </w:r>
          </w:p>
        </w:tc>
        <w:tc>
          <w:tcPr>
            <w:tcW w:w="754" w:type="pct"/>
            <w:vAlign w:val="center"/>
          </w:tcPr>
          <w:p w14:paraId="3328D6AB" w14:textId="77777777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2" w:type="pct"/>
            <w:vAlign w:val="center"/>
          </w:tcPr>
          <w:p w14:paraId="40C0296D" w14:textId="62326BC5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0.7%</w:t>
            </w:r>
          </w:p>
        </w:tc>
      </w:tr>
      <w:tr w:rsidR="00E57194" w:rsidRPr="00296BA1" w14:paraId="7BDA87D1" w14:textId="77777777" w:rsidTr="00E57194">
        <w:tc>
          <w:tcPr>
            <w:tcW w:w="1986" w:type="pct"/>
            <w:vAlign w:val="center"/>
          </w:tcPr>
          <w:p w14:paraId="41EA1F9E" w14:textId="120E6EC0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Dermatology</w:t>
            </w:r>
          </w:p>
        </w:tc>
        <w:tc>
          <w:tcPr>
            <w:tcW w:w="754" w:type="pct"/>
            <w:vAlign w:val="center"/>
          </w:tcPr>
          <w:p w14:paraId="4DCBCAE9" w14:textId="77777777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54" w:type="pct"/>
            <w:vAlign w:val="center"/>
          </w:tcPr>
          <w:p w14:paraId="1E3436AC" w14:textId="5BE8B0B9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</w:t>
            </w: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754" w:type="pct"/>
            <w:vAlign w:val="center"/>
          </w:tcPr>
          <w:p w14:paraId="542218C9" w14:textId="77777777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52" w:type="pct"/>
            <w:vAlign w:val="center"/>
          </w:tcPr>
          <w:p w14:paraId="3B1DA89E" w14:textId="6F8E1B25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</w:t>
            </w: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E57194" w:rsidRPr="00296BA1" w14:paraId="20C49B43" w14:textId="77777777" w:rsidTr="00E57194">
        <w:tc>
          <w:tcPr>
            <w:tcW w:w="1986" w:type="pct"/>
            <w:vAlign w:val="center"/>
          </w:tcPr>
          <w:p w14:paraId="35F86C0C" w14:textId="0622C734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Diabetes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,</w:t>
            </w: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Endocrinology and Metabolism</w:t>
            </w:r>
          </w:p>
        </w:tc>
        <w:tc>
          <w:tcPr>
            <w:tcW w:w="754" w:type="pct"/>
            <w:vAlign w:val="center"/>
          </w:tcPr>
          <w:p w14:paraId="1655D83C" w14:textId="77777777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54" w:type="pct"/>
            <w:vAlign w:val="center"/>
          </w:tcPr>
          <w:p w14:paraId="76554166" w14:textId="456510D2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8</w:t>
            </w: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754" w:type="pct"/>
            <w:vAlign w:val="center"/>
          </w:tcPr>
          <w:p w14:paraId="3FBACA75" w14:textId="77777777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52" w:type="pct"/>
            <w:vAlign w:val="center"/>
          </w:tcPr>
          <w:p w14:paraId="7BF5D3A0" w14:textId="526E92A8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8</w:t>
            </w: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%</w:t>
            </w:r>
          </w:p>
        </w:tc>
      </w:tr>
      <w:tr w:rsidR="00E57194" w:rsidRPr="00296BA1" w14:paraId="4072433F" w14:textId="77777777" w:rsidTr="00E57194">
        <w:tc>
          <w:tcPr>
            <w:tcW w:w="1986" w:type="pct"/>
            <w:vAlign w:val="center"/>
          </w:tcPr>
          <w:p w14:paraId="14C1BE7B" w14:textId="764B6C5B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Emergency and Critical Care Medicine</w:t>
            </w:r>
          </w:p>
        </w:tc>
        <w:tc>
          <w:tcPr>
            <w:tcW w:w="754" w:type="pct"/>
            <w:vAlign w:val="center"/>
          </w:tcPr>
          <w:p w14:paraId="67B52AC5" w14:textId="77777777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54" w:type="pct"/>
            <w:vAlign w:val="center"/>
          </w:tcPr>
          <w:p w14:paraId="2C36BE11" w14:textId="16FCE39D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2</w:t>
            </w: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1</w:t>
            </w: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754" w:type="pct"/>
            <w:vAlign w:val="center"/>
          </w:tcPr>
          <w:p w14:paraId="4B2662F3" w14:textId="77777777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52" w:type="pct"/>
            <w:vAlign w:val="center"/>
          </w:tcPr>
          <w:p w14:paraId="1AAED6C7" w14:textId="672399AC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2</w:t>
            </w: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1</w:t>
            </w: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%</w:t>
            </w:r>
          </w:p>
        </w:tc>
      </w:tr>
      <w:tr w:rsidR="00E57194" w:rsidRPr="00296BA1" w14:paraId="6E334635" w14:textId="77777777" w:rsidTr="00E57194">
        <w:trPr>
          <w:trHeight w:val="224"/>
        </w:trPr>
        <w:tc>
          <w:tcPr>
            <w:tcW w:w="1986" w:type="pct"/>
          </w:tcPr>
          <w:p w14:paraId="77F92629" w14:textId="0C121D48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Gastroenterological and Pediatric Surgery</w:t>
            </w:r>
          </w:p>
        </w:tc>
        <w:tc>
          <w:tcPr>
            <w:tcW w:w="754" w:type="pct"/>
            <w:vAlign w:val="center"/>
          </w:tcPr>
          <w:p w14:paraId="2C39FA97" w14:textId="44535054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4" w:type="pct"/>
            <w:vAlign w:val="center"/>
          </w:tcPr>
          <w:p w14:paraId="474F4AE5" w14:textId="74A344EA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1.</w:t>
            </w: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5</w:t>
            </w: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754" w:type="pct"/>
            <w:vAlign w:val="center"/>
          </w:tcPr>
          <w:p w14:paraId="47F91D71" w14:textId="122FAC33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2" w:type="pct"/>
            <w:vAlign w:val="center"/>
          </w:tcPr>
          <w:p w14:paraId="3AEB4142" w14:textId="1EEEB5A3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1.</w:t>
            </w: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5</w:t>
            </w: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E57194" w:rsidRPr="00296BA1" w14:paraId="7DDF5595" w14:textId="77777777" w:rsidTr="00E57194">
        <w:trPr>
          <w:trHeight w:val="224"/>
        </w:trPr>
        <w:tc>
          <w:tcPr>
            <w:tcW w:w="1986" w:type="pct"/>
          </w:tcPr>
          <w:p w14:paraId="79BE41E2" w14:textId="2DF9F9D2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Gastroenterology</w:t>
            </w:r>
          </w:p>
        </w:tc>
        <w:tc>
          <w:tcPr>
            <w:tcW w:w="754" w:type="pct"/>
            <w:vAlign w:val="center"/>
          </w:tcPr>
          <w:p w14:paraId="12F26FEB" w14:textId="32C5DD14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54" w:type="pct"/>
            <w:vAlign w:val="center"/>
          </w:tcPr>
          <w:p w14:paraId="79BC44BD" w14:textId="0D882119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</w:t>
            </w: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</w:t>
            </w: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754" w:type="pct"/>
            <w:vAlign w:val="center"/>
          </w:tcPr>
          <w:p w14:paraId="46A5F39B" w14:textId="3935803B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52" w:type="pct"/>
            <w:vAlign w:val="center"/>
          </w:tcPr>
          <w:p w14:paraId="1C798B3D" w14:textId="0A9F12E8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</w:t>
            </w: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</w:t>
            </w: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E57194" w:rsidRPr="00296BA1" w14:paraId="7143F838" w14:textId="77777777" w:rsidTr="00E57194">
        <w:trPr>
          <w:trHeight w:val="227"/>
        </w:trPr>
        <w:tc>
          <w:tcPr>
            <w:tcW w:w="1986" w:type="pct"/>
          </w:tcPr>
          <w:p w14:paraId="7BE33EB2" w14:textId="69F1BCA3" w:rsidR="00E57194" w:rsidRPr="00296BA1" w:rsidRDefault="00E57194" w:rsidP="00E57194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Geriatric Medicine</w:t>
            </w:r>
          </w:p>
        </w:tc>
        <w:tc>
          <w:tcPr>
            <w:tcW w:w="754" w:type="pct"/>
            <w:vAlign w:val="center"/>
          </w:tcPr>
          <w:p w14:paraId="57E91F62" w14:textId="59388262" w:rsidR="00E57194" w:rsidRPr="00296BA1" w:rsidRDefault="00E57194" w:rsidP="00E57194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54" w:type="pct"/>
            <w:vAlign w:val="center"/>
          </w:tcPr>
          <w:p w14:paraId="2565E206" w14:textId="2613AA98" w:rsidR="00E57194" w:rsidRPr="00296BA1" w:rsidRDefault="00E57194" w:rsidP="00E57194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.8%</w:t>
            </w:r>
          </w:p>
        </w:tc>
        <w:tc>
          <w:tcPr>
            <w:tcW w:w="754" w:type="pct"/>
            <w:vAlign w:val="center"/>
          </w:tcPr>
          <w:p w14:paraId="509CB77A" w14:textId="67EED1C0" w:rsidR="00E57194" w:rsidRPr="00296BA1" w:rsidRDefault="00E57194" w:rsidP="00E57194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52" w:type="pct"/>
            <w:vAlign w:val="center"/>
          </w:tcPr>
          <w:p w14:paraId="1BDFBC35" w14:textId="3DCDEF4D" w:rsidR="00E57194" w:rsidRPr="00296BA1" w:rsidRDefault="00E57194" w:rsidP="00E57194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.8%</w:t>
            </w:r>
          </w:p>
        </w:tc>
      </w:tr>
      <w:tr w:rsidR="00E57194" w:rsidRPr="00296BA1" w14:paraId="2CDFC7A4" w14:textId="77777777" w:rsidTr="00E57194">
        <w:tc>
          <w:tcPr>
            <w:tcW w:w="1986" w:type="pct"/>
            <w:vAlign w:val="center"/>
          </w:tcPr>
          <w:p w14:paraId="62150EEF" w14:textId="6CCA5A17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Hematology</w:t>
            </w:r>
          </w:p>
        </w:tc>
        <w:tc>
          <w:tcPr>
            <w:tcW w:w="754" w:type="pct"/>
            <w:vAlign w:val="center"/>
          </w:tcPr>
          <w:p w14:paraId="5CEAD498" w14:textId="10DD88DA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4" w:type="pct"/>
            <w:vAlign w:val="center"/>
          </w:tcPr>
          <w:p w14:paraId="37EAA908" w14:textId="23D2E9C2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3.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2</w:t>
            </w: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754" w:type="pct"/>
            <w:vAlign w:val="center"/>
          </w:tcPr>
          <w:p w14:paraId="40635B44" w14:textId="7AD37BCF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2" w:type="pct"/>
            <w:vAlign w:val="center"/>
          </w:tcPr>
          <w:p w14:paraId="3EB124DB" w14:textId="73CF105E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3.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2</w:t>
            </w: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%</w:t>
            </w:r>
          </w:p>
        </w:tc>
      </w:tr>
      <w:tr w:rsidR="00E57194" w:rsidRPr="00296BA1" w14:paraId="68E3925F" w14:textId="77777777" w:rsidTr="00E57194">
        <w:tc>
          <w:tcPr>
            <w:tcW w:w="1986" w:type="pct"/>
            <w:vAlign w:val="center"/>
          </w:tcPr>
          <w:p w14:paraId="5D2EF046" w14:textId="52833FED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Infectio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us</w:t>
            </w: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Diseases</w:t>
            </w:r>
          </w:p>
        </w:tc>
        <w:tc>
          <w:tcPr>
            <w:tcW w:w="754" w:type="pct"/>
            <w:vAlign w:val="center"/>
          </w:tcPr>
          <w:p w14:paraId="6CC492F5" w14:textId="77777777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4" w:type="pct"/>
            <w:vAlign w:val="center"/>
          </w:tcPr>
          <w:p w14:paraId="4C469F90" w14:textId="77777777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0.7%</w:t>
            </w:r>
          </w:p>
        </w:tc>
        <w:tc>
          <w:tcPr>
            <w:tcW w:w="754" w:type="pct"/>
            <w:vAlign w:val="center"/>
          </w:tcPr>
          <w:p w14:paraId="4C643A24" w14:textId="77777777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2" w:type="pct"/>
            <w:vAlign w:val="center"/>
          </w:tcPr>
          <w:p w14:paraId="3C176752" w14:textId="35651EC5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0.7%</w:t>
            </w:r>
          </w:p>
        </w:tc>
      </w:tr>
      <w:tr w:rsidR="00E57194" w:rsidRPr="00296BA1" w14:paraId="662B3431" w14:textId="77777777" w:rsidTr="00E57194">
        <w:tc>
          <w:tcPr>
            <w:tcW w:w="1986" w:type="pct"/>
            <w:vAlign w:val="center"/>
          </w:tcPr>
          <w:p w14:paraId="3B18D2FA" w14:textId="5898EEF0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  <w:t>Nephrology</w:t>
            </w:r>
          </w:p>
        </w:tc>
        <w:tc>
          <w:tcPr>
            <w:tcW w:w="754" w:type="pct"/>
            <w:vAlign w:val="center"/>
          </w:tcPr>
          <w:p w14:paraId="42629A5C" w14:textId="77777777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  <w:t>7</w:t>
            </w:r>
          </w:p>
        </w:tc>
        <w:tc>
          <w:tcPr>
            <w:tcW w:w="754" w:type="pct"/>
            <w:vAlign w:val="center"/>
          </w:tcPr>
          <w:p w14:paraId="5BC89795" w14:textId="77777777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  <w:t>1.6%</w:t>
            </w:r>
          </w:p>
        </w:tc>
        <w:tc>
          <w:tcPr>
            <w:tcW w:w="754" w:type="pct"/>
            <w:vAlign w:val="center"/>
          </w:tcPr>
          <w:p w14:paraId="396C1901" w14:textId="77777777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  <w:t>7</w:t>
            </w:r>
          </w:p>
        </w:tc>
        <w:tc>
          <w:tcPr>
            <w:tcW w:w="752" w:type="pct"/>
            <w:vAlign w:val="center"/>
          </w:tcPr>
          <w:p w14:paraId="03080818" w14:textId="39BDD199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  <w:t>1.6%</w:t>
            </w:r>
          </w:p>
        </w:tc>
      </w:tr>
      <w:tr w:rsidR="00E57194" w:rsidRPr="00296BA1" w14:paraId="686EA6EB" w14:textId="77777777" w:rsidTr="00E57194">
        <w:trPr>
          <w:trHeight w:val="227"/>
        </w:trPr>
        <w:tc>
          <w:tcPr>
            <w:tcW w:w="1986" w:type="pct"/>
          </w:tcPr>
          <w:p w14:paraId="3DD20C5D" w14:textId="7E134872" w:rsidR="00E57194" w:rsidRPr="00296BA1" w:rsidRDefault="00E57194" w:rsidP="00E57194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Neurology</w:t>
            </w:r>
          </w:p>
        </w:tc>
        <w:tc>
          <w:tcPr>
            <w:tcW w:w="754" w:type="pct"/>
            <w:vAlign w:val="center"/>
          </w:tcPr>
          <w:p w14:paraId="3E311657" w14:textId="77777777" w:rsidR="00E57194" w:rsidRPr="00296BA1" w:rsidRDefault="00E57194" w:rsidP="00E57194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54" w:type="pct"/>
            <w:vAlign w:val="center"/>
          </w:tcPr>
          <w:p w14:paraId="7C32D72D" w14:textId="5A792177" w:rsidR="00E57194" w:rsidRPr="00296BA1" w:rsidRDefault="00E57194" w:rsidP="00E57194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.</w:t>
            </w: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</w:t>
            </w: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754" w:type="pct"/>
            <w:vAlign w:val="center"/>
          </w:tcPr>
          <w:p w14:paraId="4575D5CE" w14:textId="77777777" w:rsidR="00E57194" w:rsidRPr="00296BA1" w:rsidRDefault="00E57194" w:rsidP="00E57194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52" w:type="pct"/>
            <w:vAlign w:val="center"/>
          </w:tcPr>
          <w:p w14:paraId="54980E6F" w14:textId="30AE7161" w:rsidR="00E57194" w:rsidRPr="00296BA1" w:rsidRDefault="00E57194" w:rsidP="00E57194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.</w:t>
            </w: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</w:t>
            </w: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E57194" w:rsidRPr="00296BA1" w14:paraId="11E8C80F" w14:textId="77777777" w:rsidTr="00E57194">
        <w:trPr>
          <w:trHeight w:val="227"/>
        </w:trPr>
        <w:tc>
          <w:tcPr>
            <w:tcW w:w="1986" w:type="pct"/>
          </w:tcPr>
          <w:p w14:paraId="3AD34CA7" w14:textId="5EDA585E" w:rsidR="00E57194" w:rsidRPr="00296BA1" w:rsidRDefault="00E57194" w:rsidP="00E57194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Neurosurgery</w:t>
            </w:r>
          </w:p>
        </w:tc>
        <w:tc>
          <w:tcPr>
            <w:tcW w:w="754" w:type="pct"/>
            <w:vAlign w:val="center"/>
          </w:tcPr>
          <w:p w14:paraId="5730632E" w14:textId="77777777" w:rsidR="00E57194" w:rsidRPr="00296BA1" w:rsidRDefault="00E57194" w:rsidP="00E57194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54" w:type="pct"/>
            <w:vAlign w:val="center"/>
          </w:tcPr>
          <w:p w14:paraId="7659C49C" w14:textId="7DA1BC22" w:rsidR="00E57194" w:rsidRPr="00296BA1" w:rsidRDefault="00E57194" w:rsidP="00E57194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</w:t>
            </w: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</w:t>
            </w: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754" w:type="pct"/>
            <w:vAlign w:val="center"/>
          </w:tcPr>
          <w:p w14:paraId="6CD879E6" w14:textId="77777777" w:rsidR="00E57194" w:rsidRPr="00296BA1" w:rsidRDefault="00E57194" w:rsidP="00E57194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52" w:type="pct"/>
            <w:vAlign w:val="center"/>
          </w:tcPr>
          <w:p w14:paraId="47C955AE" w14:textId="54C27054" w:rsidR="00E57194" w:rsidRPr="00296BA1" w:rsidRDefault="00E57194" w:rsidP="00E57194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</w:t>
            </w: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</w:t>
            </w: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E57194" w:rsidRPr="00296BA1" w14:paraId="279D76E7" w14:textId="77777777" w:rsidTr="00E57194">
        <w:trPr>
          <w:trHeight w:val="224"/>
        </w:trPr>
        <w:tc>
          <w:tcPr>
            <w:tcW w:w="1986" w:type="pct"/>
          </w:tcPr>
          <w:p w14:paraId="65644195" w14:textId="483B8250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Obstetrics and Gynecology</w:t>
            </w:r>
          </w:p>
        </w:tc>
        <w:tc>
          <w:tcPr>
            <w:tcW w:w="754" w:type="pct"/>
            <w:vAlign w:val="center"/>
          </w:tcPr>
          <w:p w14:paraId="5234DF6C" w14:textId="77777777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54" w:type="pct"/>
            <w:vAlign w:val="center"/>
          </w:tcPr>
          <w:p w14:paraId="516C1A75" w14:textId="6DE59D17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.</w:t>
            </w: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</w:t>
            </w: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754" w:type="pct"/>
            <w:vAlign w:val="center"/>
          </w:tcPr>
          <w:p w14:paraId="3B3FEDBF" w14:textId="77777777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52" w:type="pct"/>
            <w:vAlign w:val="center"/>
          </w:tcPr>
          <w:p w14:paraId="1E9079CD" w14:textId="6201C3DC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.</w:t>
            </w: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</w:t>
            </w: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E57194" w:rsidRPr="00296BA1" w14:paraId="35E01C55" w14:textId="77777777" w:rsidTr="00E57194">
        <w:tc>
          <w:tcPr>
            <w:tcW w:w="1986" w:type="pct"/>
          </w:tcPr>
          <w:p w14:paraId="5C14B991" w14:textId="493BA21A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Ophthalmology</w:t>
            </w:r>
          </w:p>
        </w:tc>
        <w:tc>
          <w:tcPr>
            <w:tcW w:w="754" w:type="pct"/>
            <w:vAlign w:val="center"/>
          </w:tcPr>
          <w:p w14:paraId="221FCCBD" w14:textId="77777777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54" w:type="pct"/>
            <w:vAlign w:val="center"/>
          </w:tcPr>
          <w:p w14:paraId="38FE3911" w14:textId="77777777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.8%</w:t>
            </w:r>
          </w:p>
        </w:tc>
        <w:tc>
          <w:tcPr>
            <w:tcW w:w="754" w:type="pct"/>
            <w:vAlign w:val="center"/>
          </w:tcPr>
          <w:p w14:paraId="0BE002D1" w14:textId="77777777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52" w:type="pct"/>
            <w:vAlign w:val="center"/>
          </w:tcPr>
          <w:p w14:paraId="2BD8C3E6" w14:textId="08614DA8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.8%</w:t>
            </w:r>
          </w:p>
        </w:tc>
      </w:tr>
      <w:tr w:rsidR="00E57194" w:rsidRPr="00296BA1" w14:paraId="1FBFCBEA" w14:textId="77777777" w:rsidTr="00E57194">
        <w:tc>
          <w:tcPr>
            <w:tcW w:w="1986" w:type="pct"/>
            <w:vAlign w:val="center"/>
          </w:tcPr>
          <w:p w14:paraId="6C683EA3" w14:textId="53CD7657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Oral and Maxillofacial Surgery</w:t>
            </w:r>
          </w:p>
        </w:tc>
        <w:tc>
          <w:tcPr>
            <w:tcW w:w="754" w:type="pct"/>
            <w:vAlign w:val="center"/>
          </w:tcPr>
          <w:p w14:paraId="7637F01E" w14:textId="77777777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54" w:type="pct"/>
            <w:vAlign w:val="center"/>
          </w:tcPr>
          <w:p w14:paraId="5B03A74F" w14:textId="4EA3F7E0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2</w:t>
            </w: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754" w:type="pct"/>
            <w:vAlign w:val="center"/>
          </w:tcPr>
          <w:p w14:paraId="363657A5" w14:textId="77777777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52" w:type="pct"/>
            <w:vAlign w:val="center"/>
          </w:tcPr>
          <w:p w14:paraId="5DCD1587" w14:textId="76890911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2</w:t>
            </w: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%</w:t>
            </w:r>
          </w:p>
        </w:tc>
      </w:tr>
      <w:tr w:rsidR="00E57194" w:rsidRPr="00296BA1" w14:paraId="587E0259" w14:textId="77777777" w:rsidTr="00E57194">
        <w:trPr>
          <w:trHeight w:val="224"/>
        </w:trPr>
        <w:tc>
          <w:tcPr>
            <w:tcW w:w="1986" w:type="pct"/>
          </w:tcPr>
          <w:p w14:paraId="3B54C045" w14:textId="55B1D587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Orthopedic Surgery</w:t>
            </w:r>
          </w:p>
        </w:tc>
        <w:tc>
          <w:tcPr>
            <w:tcW w:w="754" w:type="pct"/>
            <w:vAlign w:val="center"/>
          </w:tcPr>
          <w:p w14:paraId="3D60E79D" w14:textId="77777777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54" w:type="pct"/>
            <w:vAlign w:val="center"/>
          </w:tcPr>
          <w:p w14:paraId="49A255FD" w14:textId="75646CB5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9.</w:t>
            </w: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</w:t>
            </w: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754" w:type="pct"/>
            <w:vAlign w:val="center"/>
          </w:tcPr>
          <w:p w14:paraId="73C9B096" w14:textId="77777777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52" w:type="pct"/>
            <w:vAlign w:val="center"/>
          </w:tcPr>
          <w:p w14:paraId="1B8856FE" w14:textId="2F1D3226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9.</w:t>
            </w: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</w:t>
            </w: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E57194" w:rsidRPr="00296BA1" w14:paraId="5CE753A7" w14:textId="77777777" w:rsidTr="00E57194">
        <w:tc>
          <w:tcPr>
            <w:tcW w:w="1986" w:type="pct"/>
          </w:tcPr>
          <w:p w14:paraId="4DD70F47" w14:textId="5EDDDBD2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Otorhinolaryngology</w:t>
            </w:r>
          </w:p>
        </w:tc>
        <w:tc>
          <w:tcPr>
            <w:tcW w:w="754" w:type="pct"/>
            <w:vAlign w:val="center"/>
          </w:tcPr>
          <w:p w14:paraId="4E72071C" w14:textId="6590A9A6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54" w:type="pct"/>
            <w:vAlign w:val="center"/>
          </w:tcPr>
          <w:p w14:paraId="0787A1BB" w14:textId="3A7AF6AB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</w:t>
            </w: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9</w:t>
            </w: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754" w:type="pct"/>
            <w:vAlign w:val="center"/>
          </w:tcPr>
          <w:p w14:paraId="79542D44" w14:textId="36ADBE3B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52" w:type="pct"/>
            <w:vAlign w:val="center"/>
          </w:tcPr>
          <w:p w14:paraId="2D597B98" w14:textId="06B1794A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</w:t>
            </w: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9</w:t>
            </w: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E57194" w:rsidRPr="00296BA1" w14:paraId="447A8615" w14:textId="77777777" w:rsidTr="00E57194">
        <w:trPr>
          <w:trHeight w:val="227"/>
        </w:trPr>
        <w:tc>
          <w:tcPr>
            <w:tcW w:w="1986" w:type="pct"/>
          </w:tcPr>
          <w:p w14:paraId="26CCA850" w14:textId="3D95D9DD" w:rsidR="00E57194" w:rsidRPr="00296BA1" w:rsidRDefault="00E57194" w:rsidP="00E57194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Plastic Surgery</w:t>
            </w:r>
          </w:p>
        </w:tc>
        <w:tc>
          <w:tcPr>
            <w:tcW w:w="754" w:type="pct"/>
            <w:vAlign w:val="center"/>
          </w:tcPr>
          <w:p w14:paraId="1461C3DB" w14:textId="77777777" w:rsidR="00E57194" w:rsidRPr="00296BA1" w:rsidRDefault="00E57194" w:rsidP="00E57194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4" w:type="pct"/>
            <w:vAlign w:val="center"/>
          </w:tcPr>
          <w:p w14:paraId="05A36448" w14:textId="77777777" w:rsidR="00E57194" w:rsidRPr="00296BA1" w:rsidRDefault="00E57194" w:rsidP="00E57194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0.7%</w:t>
            </w:r>
          </w:p>
        </w:tc>
        <w:tc>
          <w:tcPr>
            <w:tcW w:w="754" w:type="pct"/>
            <w:vAlign w:val="center"/>
          </w:tcPr>
          <w:p w14:paraId="684AC8B7" w14:textId="77777777" w:rsidR="00E57194" w:rsidRPr="00296BA1" w:rsidRDefault="00E57194" w:rsidP="00E57194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2" w:type="pct"/>
            <w:vAlign w:val="center"/>
          </w:tcPr>
          <w:p w14:paraId="1802F4EA" w14:textId="0B50A81D" w:rsidR="00E57194" w:rsidRPr="00296BA1" w:rsidRDefault="00E57194" w:rsidP="00E57194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0.7%</w:t>
            </w:r>
          </w:p>
        </w:tc>
      </w:tr>
      <w:tr w:rsidR="00E57194" w:rsidRPr="00296BA1" w14:paraId="4F38B3DE" w14:textId="77777777" w:rsidTr="00E57194">
        <w:trPr>
          <w:trHeight w:val="224"/>
        </w:trPr>
        <w:tc>
          <w:tcPr>
            <w:tcW w:w="1986" w:type="pct"/>
          </w:tcPr>
          <w:p w14:paraId="57967AAC" w14:textId="38D3C3FC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Psychiatry</w:t>
            </w:r>
          </w:p>
        </w:tc>
        <w:tc>
          <w:tcPr>
            <w:tcW w:w="754" w:type="pct"/>
            <w:vAlign w:val="center"/>
          </w:tcPr>
          <w:p w14:paraId="42ECFBEA" w14:textId="5267F7FF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4" w:type="pct"/>
            <w:vAlign w:val="center"/>
          </w:tcPr>
          <w:p w14:paraId="18891B46" w14:textId="67E0C5D8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.</w:t>
            </w: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</w:t>
            </w: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754" w:type="pct"/>
            <w:vAlign w:val="center"/>
          </w:tcPr>
          <w:p w14:paraId="5EE8090C" w14:textId="5127208D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2" w:type="pct"/>
            <w:vAlign w:val="center"/>
          </w:tcPr>
          <w:p w14:paraId="259138B1" w14:textId="3CD01ADE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.</w:t>
            </w: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</w:t>
            </w: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E57194" w:rsidRPr="00296BA1" w14:paraId="6323D875" w14:textId="77777777" w:rsidTr="00E57194">
        <w:tc>
          <w:tcPr>
            <w:tcW w:w="1986" w:type="pct"/>
            <w:vAlign w:val="center"/>
          </w:tcPr>
          <w:p w14:paraId="1D243D60" w14:textId="720AAB81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Respiratory Medicine</w:t>
            </w:r>
          </w:p>
        </w:tc>
        <w:tc>
          <w:tcPr>
            <w:tcW w:w="754" w:type="pct"/>
            <w:vAlign w:val="center"/>
          </w:tcPr>
          <w:p w14:paraId="12535010" w14:textId="77777777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54" w:type="pct"/>
            <w:vAlign w:val="center"/>
          </w:tcPr>
          <w:p w14:paraId="21333488" w14:textId="2D3D47D0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3.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2</w:t>
            </w: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754" w:type="pct"/>
            <w:vAlign w:val="center"/>
          </w:tcPr>
          <w:p w14:paraId="4472FA28" w14:textId="77777777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52" w:type="pct"/>
            <w:vAlign w:val="center"/>
          </w:tcPr>
          <w:p w14:paraId="09F3A594" w14:textId="1C131B46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3.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2</w:t>
            </w: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%</w:t>
            </w:r>
          </w:p>
        </w:tc>
      </w:tr>
      <w:tr w:rsidR="00E57194" w:rsidRPr="00296BA1" w14:paraId="3BA32418" w14:textId="77777777" w:rsidTr="00E57194">
        <w:tc>
          <w:tcPr>
            <w:tcW w:w="1986" w:type="pct"/>
            <w:vAlign w:val="center"/>
          </w:tcPr>
          <w:p w14:paraId="0743A602" w14:textId="415C29E3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Rheumatology</w:t>
            </w:r>
          </w:p>
        </w:tc>
        <w:tc>
          <w:tcPr>
            <w:tcW w:w="754" w:type="pct"/>
            <w:vAlign w:val="center"/>
          </w:tcPr>
          <w:p w14:paraId="49445B64" w14:textId="1F08D473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4" w:type="pct"/>
            <w:vAlign w:val="center"/>
          </w:tcPr>
          <w:p w14:paraId="5E72DBCD" w14:textId="3ABF5ADD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3.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2</w:t>
            </w: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754" w:type="pct"/>
            <w:vAlign w:val="center"/>
          </w:tcPr>
          <w:p w14:paraId="77672475" w14:textId="783B6FBE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2" w:type="pct"/>
            <w:vAlign w:val="center"/>
          </w:tcPr>
          <w:p w14:paraId="4AEE864D" w14:textId="317418E2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3.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2</w:t>
            </w:r>
            <w:r w:rsidRPr="00296BA1">
              <w:rPr>
                <w:rFonts w:ascii="Times New Roman" w:eastAsiaTheme="minorHAnsi" w:hAnsi="Times New Roman" w:cs="Times New Roman"/>
                <w:sz w:val="16"/>
                <w:szCs w:val="16"/>
              </w:rPr>
              <w:t>%</w:t>
            </w:r>
          </w:p>
        </w:tc>
      </w:tr>
      <w:tr w:rsidR="00E57194" w:rsidRPr="00296BA1" w14:paraId="482AB1AF" w14:textId="77777777" w:rsidTr="00E57194">
        <w:trPr>
          <w:trHeight w:val="224"/>
        </w:trPr>
        <w:tc>
          <w:tcPr>
            <w:tcW w:w="1986" w:type="pct"/>
          </w:tcPr>
          <w:p w14:paraId="19D6F02A" w14:textId="07BFBFA3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Thoracic Surgery</w:t>
            </w:r>
          </w:p>
        </w:tc>
        <w:tc>
          <w:tcPr>
            <w:tcW w:w="754" w:type="pct"/>
            <w:vAlign w:val="center"/>
          </w:tcPr>
          <w:p w14:paraId="65C8316E" w14:textId="554A9BAA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54" w:type="pct"/>
            <w:vAlign w:val="center"/>
          </w:tcPr>
          <w:p w14:paraId="4C1D2F50" w14:textId="5775941E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.</w:t>
            </w: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</w:t>
            </w: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754" w:type="pct"/>
            <w:vAlign w:val="center"/>
          </w:tcPr>
          <w:p w14:paraId="16ACEE8D" w14:textId="32E1441C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52" w:type="pct"/>
            <w:vAlign w:val="center"/>
          </w:tcPr>
          <w:p w14:paraId="07AE6378" w14:textId="58722D6B" w:rsidR="00E57194" w:rsidRPr="00296BA1" w:rsidRDefault="00E57194" w:rsidP="00E57194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.</w:t>
            </w: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</w:t>
            </w:r>
            <w:r w:rsidRPr="00296BA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E57194" w:rsidRPr="00296BA1" w14:paraId="67946E28" w14:textId="77777777" w:rsidTr="00E57194">
        <w:tc>
          <w:tcPr>
            <w:tcW w:w="1986" w:type="pct"/>
            <w:tcBorders>
              <w:bottom w:val="single" w:sz="8" w:space="0" w:color="auto"/>
            </w:tcBorders>
          </w:tcPr>
          <w:p w14:paraId="62BD347D" w14:textId="204D367A" w:rsidR="00E57194" w:rsidRPr="00296BA1" w:rsidRDefault="00E57194" w:rsidP="00E571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hAnsi="Times New Roman" w:cs="Times New Roman"/>
                <w:sz w:val="16"/>
                <w:szCs w:val="16"/>
              </w:rPr>
              <w:t>Urology</w:t>
            </w:r>
          </w:p>
        </w:tc>
        <w:tc>
          <w:tcPr>
            <w:tcW w:w="754" w:type="pct"/>
            <w:tcBorders>
              <w:bottom w:val="single" w:sz="8" w:space="0" w:color="auto"/>
            </w:tcBorders>
            <w:vAlign w:val="center"/>
          </w:tcPr>
          <w:p w14:paraId="0F939054" w14:textId="3997205F" w:rsidR="00E57194" w:rsidRPr="00296BA1" w:rsidRDefault="00E57194" w:rsidP="00E571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54" w:type="pct"/>
            <w:tcBorders>
              <w:bottom w:val="single" w:sz="8" w:space="0" w:color="auto"/>
            </w:tcBorders>
            <w:vAlign w:val="center"/>
          </w:tcPr>
          <w:p w14:paraId="2B149F17" w14:textId="6ABC1D94" w:rsidR="00E57194" w:rsidRPr="00296BA1" w:rsidRDefault="00E57194" w:rsidP="00E571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96BA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754" w:type="pct"/>
            <w:tcBorders>
              <w:bottom w:val="single" w:sz="8" w:space="0" w:color="auto"/>
            </w:tcBorders>
            <w:vAlign w:val="center"/>
          </w:tcPr>
          <w:p w14:paraId="5127EE27" w14:textId="20613031" w:rsidR="00E57194" w:rsidRPr="00296BA1" w:rsidRDefault="00E57194" w:rsidP="00E571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52" w:type="pct"/>
            <w:tcBorders>
              <w:bottom w:val="single" w:sz="8" w:space="0" w:color="auto"/>
            </w:tcBorders>
            <w:vAlign w:val="center"/>
          </w:tcPr>
          <w:p w14:paraId="7A81FB59" w14:textId="0D4D0F96" w:rsidR="00E57194" w:rsidRPr="00296BA1" w:rsidRDefault="00E57194" w:rsidP="00E571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6BA1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96BA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</w:tbl>
    <w:p w14:paraId="09BA5FA6" w14:textId="441661FB" w:rsidR="00ED5F4E" w:rsidRPr="00296BA1" w:rsidRDefault="002359F1">
      <w:pPr>
        <w:rPr>
          <w:rFonts w:ascii="Times New Roman" w:hAnsi="Times New Roman" w:cs="Times New Roman"/>
          <w:sz w:val="16"/>
          <w:szCs w:val="16"/>
        </w:rPr>
      </w:pPr>
      <w:r w:rsidRPr="002359F1">
        <w:rPr>
          <w:rFonts w:ascii="Times New Roman" w:hAnsi="Times New Roman" w:cs="Times New Roman"/>
          <w:sz w:val="16"/>
          <w:szCs w:val="16"/>
        </w:rPr>
        <w:t>Values represent number and percentage in each group (case or control group).</w:t>
      </w:r>
    </w:p>
    <w:sectPr w:rsidR="00ED5F4E" w:rsidRPr="00296BA1" w:rsidSect="009E1778">
      <w:pgSz w:w="12240" w:h="15840" w:code="1"/>
      <w:pgMar w:top="1985" w:right="1418" w:bottom="170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925D0" w14:textId="77777777" w:rsidR="009564FA" w:rsidRDefault="009564FA" w:rsidP="006E3F67">
      <w:r>
        <w:separator/>
      </w:r>
    </w:p>
  </w:endnote>
  <w:endnote w:type="continuationSeparator" w:id="0">
    <w:p w14:paraId="674CBDB9" w14:textId="77777777" w:rsidR="009564FA" w:rsidRDefault="009564FA" w:rsidP="006E3F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F4B84E" w14:textId="77777777" w:rsidR="009564FA" w:rsidRDefault="009564FA" w:rsidP="006E3F67">
      <w:r>
        <w:separator/>
      </w:r>
    </w:p>
  </w:footnote>
  <w:footnote w:type="continuationSeparator" w:id="0">
    <w:p w14:paraId="42E4C12F" w14:textId="77777777" w:rsidR="009564FA" w:rsidRDefault="009564FA" w:rsidP="006E3F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3AF4"/>
    <w:rsid w:val="000007B4"/>
    <w:rsid w:val="00003FF5"/>
    <w:rsid w:val="00005260"/>
    <w:rsid w:val="00027A04"/>
    <w:rsid w:val="000339C3"/>
    <w:rsid w:val="00046E22"/>
    <w:rsid w:val="000505BA"/>
    <w:rsid w:val="0007781D"/>
    <w:rsid w:val="00082891"/>
    <w:rsid w:val="00084E40"/>
    <w:rsid w:val="000873B8"/>
    <w:rsid w:val="00091077"/>
    <w:rsid w:val="00096C99"/>
    <w:rsid w:val="00096D7F"/>
    <w:rsid w:val="000A3B93"/>
    <w:rsid w:val="000A7BAB"/>
    <w:rsid w:val="000B346F"/>
    <w:rsid w:val="000B43E7"/>
    <w:rsid w:val="000C3FA2"/>
    <w:rsid w:val="000D3687"/>
    <w:rsid w:val="000D6027"/>
    <w:rsid w:val="000D6F08"/>
    <w:rsid w:val="000D7351"/>
    <w:rsid w:val="000E6A8A"/>
    <w:rsid w:val="000F3D70"/>
    <w:rsid w:val="0010254A"/>
    <w:rsid w:val="00105B6C"/>
    <w:rsid w:val="00106EBA"/>
    <w:rsid w:val="001171C3"/>
    <w:rsid w:val="001246B0"/>
    <w:rsid w:val="001252CC"/>
    <w:rsid w:val="0013129A"/>
    <w:rsid w:val="00131465"/>
    <w:rsid w:val="0013289A"/>
    <w:rsid w:val="00151BA3"/>
    <w:rsid w:val="00152AC3"/>
    <w:rsid w:val="00153AD3"/>
    <w:rsid w:val="00157F4B"/>
    <w:rsid w:val="00160B5E"/>
    <w:rsid w:val="001730C3"/>
    <w:rsid w:val="0017464B"/>
    <w:rsid w:val="00185DB7"/>
    <w:rsid w:val="001870E8"/>
    <w:rsid w:val="00191CA4"/>
    <w:rsid w:val="001939E4"/>
    <w:rsid w:val="00196F8B"/>
    <w:rsid w:val="001A3341"/>
    <w:rsid w:val="001A33B9"/>
    <w:rsid w:val="001C3AE4"/>
    <w:rsid w:val="001C51D8"/>
    <w:rsid w:val="001C7E6E"/>
    <w:rsid w:val="001E061D"/>
    <w:rsid w:val="001E10A0"/>
    <w:rsid w:val="001F1E92"/>
    <w:rsid w:val="001F7BE2"/>
    <w:rsid w:val="00214995"/>
    <w:rsid w:val="00216BCA"/>
    <w:rsid w:val="0022022A"/>
    <w:rsid w:val="002207F9"/>
    <w:rsid w:val="00220A0C"/>
    <w:rsid w:val="00223A2A"/>
    <w:rsid w:val="002301AA"/>
    <w:rsid w:val="002328E0"/>
    <w:rsid w:val="00233C81"/>
    <w:rsid w:val="002359F1"/>
    <w:rsid w:val="002455F4"/>
    <w:rsid w:val="00257FBF"/>
    <w:rsid w:val="00264F0B"/>
    <w:rsid w:val="00275D14"/>
    <w:rsid w:val="00276A79"/>
    <w:rsid w:val="00276C8E"/>
    <w:rsid w:val="00284DF9"/>
    <w:rsid w:val="00285501"/>
    <w:rsid w:val="00291B4C"/>
    <w:rsid w:val="00296BA1"/>
    <w:rsid w:val="00297D85"/>
    <w:rsid w:val="002A2FD7"/>
    <w:rsid w:val="002B562A"/>
    <w:rsid w:val="002B6A3B"/>
    <w:rsid w:val="002C0AF3"/>
    <w:rsid w:val="002C1FEA"/>
    <w:rsid w:val="002C2D53"/>
    <w:rsid w:val="002C5DA7"/>
    <w:rsid w:val="002E3A9A"/>
    <w:rsid w:val="002E3F5E"/>
    <w:rsid w:val="002E6253"/>
    <w:rsid w:val="002F1933"/>
    <w:rsid w:val="002F3E8D"/>
    <w:rsid w:val="002F40A6"/>
    <w:rsid w:val="002F4C02"/>
    <w:rsid w:val="003113C3"/>
    <w:rsid w:val="00321D2A"/>
    <w:rsid w:val="00323940"/>
    <w:rsid w:val="00330388"/>
    <w:rsid w:val="00331831"/>
    <w:rsid w:val="00331861"/>
    <w:rsid w:val="003353BE"/>
    <w:rsid w:val="00345581"/>
    <w:rsid w:val="00357CD3"/>
    <w:rsid w:val="00360957"/>
    <w:rsid w:val="003614CB"/>
    <w:rsid w:val="00362EC5"/>
    <w:rsid w:val="00366728"/>
    <w:rsid w:val="00374522"/>
    <w:rsid w:val="00397296"/>
    <w:rsid w:val="00397661"/>
    <w:rsid w:val="00397BB1"/>
    <w:rsid w:val="003C15F4"/>
    <w:rsid w:val="003D0B61"/>
    <w:rsid w:val="003D0BC3"/>
    <w:rsid w:val="003D32D3"/>
    <w:rsid w:val="003F7CBA"/>
    <w:rsid w:val="004017FE"/>
    <w:rsid w:val="00405948"/>
    <w:rsid w:val="0041538D"/>
    <w:rsid w:val="00416182"/>
    <w:rsid w:val="00420F7D"/>
    <w:rsid w:val="00422329"/>
    <w:rsid w:val="00424C3B"/>
    <w:rsid w:val="004356CD"/>
    <w:rsid w:val="0044043B"/>
    <w:rsid w:val="00442B24"/>
    <w:rsid w:val="004643A3"/>
    <w:rsid w:val="00465B3F"/>
    <w:rsid w:val="004747D8"/>
    <w:rsid w:val="00477FF3"/>
    <w:rsid w:val="0048678C"/>
    <w:rsid w:val="00490E51"/>
    <w:rsid w:val="004936BE"/>
    <w:rsid w:val="00495C18"/>
    <w:rsid w:val="004A3302"/>
    <w:rsid w:val="004C74DA"/>
    <w:rsid w:val="004C7B6A"/>
    <w:rsid w:val="004D2793"/>
    <w:rsid w:val="004E003D"/>
    <w:rsid w:val="004E52A8"/>
    <w:rsid w:val="004F5312"/>
    <w:rsid w:val="004F59FC"/>
    <w:rsid w:val="00502503"/>
    <w:rsid w:val="00507BFF"/>
    <w:rsid w:val="005120C6"/>
    <w:rsid w:val="00514900"/>
    <w:rsid w:val="00514E86"/>
    <w:rsid w:val="0051680E"/>
    <w:rsid w:val="0052082F"/>
    <w:rsid w:val="00526F8A"/>
    <w:rsid w:val="005312C4"/>
    <w:rsid w:val="0053131D"/>
    <w:rsid w:val="00535B36"/>
    <w:rsid w:val="005368C4"/>
    <w:rsid w:val="00547E4D"/>
    <w:rsid w:val="0055013D"/>
    <w:rsid w:val="005640FC"/>
    <w:rsid w:val="0056437E"/>
    <w:rsid w:val="00564CF6"/>
    <w:rsid w:val="00565CCA"/>
    <w:rsid w:val="00572CDE"/>
    <w:rsid w:val="00573DF3"/>
    <w:rsid w:val="0058189C"/>
    <w:rsid w:val="00585552"/>
    <w:rsid w:val="005A0B52"/>
    <w:rsid w:val="005A4B73"/>
    <w:rsid w:val="005B5A92"/>
    <w:rsid w:val="005B7960"/>
    <w:rsid w:val="005C1217"/>
    <w:rsid w:val="005C6D20"/>
    <w:rsid w:val="005D4CC8"/>
    <w:rsid w:val="005E13E0"/>
    <w:rsid w:val="005E4F72"/>
    <w:rsid w:val="005E72B4"/>
    <w:rsid w:val="005F06DD"/>
    <w:rsid w:val="005F3D08"/>
    <w:rsid w:val="005F480F"/>
    <w:rsid w:val="005F5233"/>
    <w:rsid w:val="005F5909"/>
    <w:rsid w:val="00602BB9"/>
    <w:rsid w:val="00604536"/>
    <w:rsid w:val="0061618C"/>
    <w:rsid w:val="006170C9"/>
    <w:rsid w:val="00623494"/>
    <w:rsid w:val="006249B0"/>
    <w:rsid w:val="006272EA"/>
    <w:rsid w:val="006372A4"/>
    <w:rsid w:val="00643E95"/>
    <w:rsid w:val="00647A68"/>
    <w:rsid w:val="00647BCC"/>
    <w:rsid w:val="00662114"/>
    <w:rsid w:val="006654E1"/>
    <w:rsid w:val="006677CF"/>
    <w:rsid w:val="00673DEC"/>
    <w:rsid w:val="0068044D"/>
    <w:rsid w:val="00682D3A"/>
    <w:rsid w:val="006B6D21"/>
    <w:rsid w:val="006C0944"/>
    <w:rsid w:val="006D6591"/>
    <w:rsid w:val="006E026F"/>
    <w:rsid w:val="006E2301"/>
    <w:rsid w:val="006E3F67"/>
    <w:rsid w:val="006E6B21"/>
    <w:rsid w:val="006F0FDA"/>
    <w:rsid w:val="006F309D"/>
    <w:rsid w:val="0071666A"/>
    <w:rsid w:val="00737950"/>
    <w:rsid w:val="0074270B"/>
    <w:rsid w:val="00744157"/>
    <w:rsid w:val="00746AE2"/>
    <w:rsid w:val="00747F1A"/>
    <w:rsid w:val="00756767"/>
    <w:rsid w:val="0076275E"/>
    <w:rsid w:val="007635A3"/>
    <w:rsid w:val="00765B86"/>
    <w:rsid w:val="0076797F"/>
    <w:rsid w:val="007804A6"/>
    <w:rsid w:val="00785191"/>
    <w:rsid w:val="007918CF"/>
    <w:rsid w:val="0079403C"/>
    <w:rsid w:val="007A3F7A"/>
    <w:rsid w:val="007A40CB"/>
    <w:rsid w:val="007A7E4F"/>
    <w:rsid w:val="007B34A2"/>
    <w:rsid w:val="007B4CB2"/>
    <w:rsid w:val="007C1FD9"/>
    <w:rsid w:val="007C31AB"/>
    <w:rsid w:val="007C74F0"/>
    <w:rsid w:val="007E0514"/>
    <w:rsid w:val="007E1441"/>
    <w:rsid w:val="007E4F93"/>
    <w:rsid w:val="007E6DA9"/>
    <w:rsid w:val="007F02D9"/>
    <w:rsid w:val="007F0783"/>
    <w:rsid w:val="007F33F0"/>
    <w:rsid w:val="007F6BAB"/>
    <w:rsid w:val="008028A0"/>
    <w:rsid w:val="00812156"/>
    <w:rsid w:val="00816AB4"/>
    <w:rsid w:val="00820BA6"/>
    <w:rsid w:val="00821910"/>
    <w:rsid w:val="008229A5"/>
    <w:rsid w:val="008304C8"/>
    <w:rsid w:val="00832A42"/>
    <w:rsid w:val="008338EA"/>
    <w:rsid w:val="00845445"/>
    <w:rsid w:val="00847CBD"/>
    <w:rsid w:val="008503D8"/>
    <w:rsid w:val="00850EE0"/>
    <w:rsid w:val="00851C11"/>
    <w:rsid w:val="008556F4"/>
    <w:rsid w:val="00857440"/>
    <w:rsid w:val="00861A20"/>
    <w:rsid w:val="00864924"/>
    <w:rsid w:val="008654D0"/>
    <w:rsid w:val="00867C5B"/>
    <w:rsid w:val="0087387C"/>
    <w:rsid w:val="00874214"/>
    <w:rsid w:val="008744F6"/>
    <w:rsid w:val="00875659"/>
    <w:rsid w:val="008766C9"/>
    <w:rsid w:val="00876DCF"/>
    <w:rsid w:val="00881375"/>
    <w:rsid w:val="00890C2E"/>
    <w:rsid w:val="0089494D"/>
    <w:rsid w:val="008962B7"/>
    <w:rsid w:val="008B16C0"/>
    <w:rsid w:val="008C1FB7"/>
    <w:rsid w:val="008C3184"/>
    <w:rsid w:val="008C4387"/>
    <w:rsid w:val="008C53BC"/>
    <w:rsid w:val="008F020C"/>
    <w:rsid w:val="008F382D"/>
    <w:rsid w:val="009058F8"/>
    <w:rsid w:val="00911B4D"/>
    <w:rsid w:val="009405A3"/>
    <w:rsid w:val="00942186"/>
    <w:rsid w:val="00942C23"/>
    <w:rsid w:val="00943F16"/>
    <w:rsid w:val="00947E3F"/>
    <w:rsid w:val="009564FA"/>
    <w:rsid w:val="00965CC0"/>
    <w:rsid w:val="0098065B"/>
    <w:rsid w:val="00980798"/>
    <w:rsid w:val="0099085A"/>
    <w:rsid w:val="009A132C"/>
    <w:rsid w:val="009A665F"/>
    <w:rsid w:val="009B0844"/>
    <w:rsid w:val="009B1D88"/>
    <w:rsid w:val="009C1D85"/>
    <w:rsid w:val="009C7A39"/>
    <w:rsid w:val="009D1820"/>
    <w:rsid w:val="009D2DC2"/>
    <w:rsid w:val="009D30B5"/>
    <w:rsid w:val="009D38A1"/>
    <w:rsid w:val="009D4D10"/>
    <w:rsid w:val="009E1778"/>
    <w:rsid w:val="009E1B5F"/>
    <w:rsid w:val="009E5B18"/>
    <w:rsid w:val="009F3071"/>
    <w:rsid w:val="009F3AF4"/>
    <w:rsid w:val="00A03BF0"/>
    <w:rsid w:val="00A065F0"/>
    <w:rsid w:val="00A217D3"/>
    <w:rsid w:val="00A24714"/>
    <w:rsid w:val="00A25251"/>
    <w:rsid w:val="00A33CF2"/>
    <w:rsid w:val="00A5015D"/>
    <w:rsid w:val="00A6173E"/>
    <w:rsid w:val="00A66E3C"/>
    <w:rsid w:val="00A70D12"/>
    <w:rsid w:val="00A8262F"/>
    <w:rsid w:val="00A862F0"/>
    <w:rsid w:val="00A92E59"/>
    <w:rsid w:val="00AA1E88"/>
    <w:rsid w:val="00AA5E05"/>
    <w:rsid w:val="00AB0849"/>
    <w:rsid w:val="00AC7E5C"/>
    <w:rsid w:val="00AD77B2"/>
    <w:rsid w:val="00AE5550"/>
    <w:rsid w:val="00AF6A19"/>
    <w:rsid w:val="00B05D08"/>
    <w:rsid w:val="00B05E29"/>
    <w:rsid w:val="00B07388"/>
    <w:rsid w:val="00B264F8"/>
    <w:rsid w:val="00B32758"/>
    <w:rsid w:val="00B3453E"/>
    <w:rsid w:val="00B36ED4"/>
    <w:rsid w:val="00B46840"/>
    <w:rsid w:val="00B620FB"/>
    <w:rsid w:val="00B632F0"/>
    <w:rsid w:val="00B91D00"/>
    <w:rsid w:val="00B944C6"/>
    <w:rsid w:val="00B97842"/>
    <w:rsid w:val="00BB7E77"/>
    <w:rsid w:val="00BC4576"/>
    <w:rsid w:val="00BC7851"/>
    <w:rsid w:val="00BE71DD"/>
    <w:rsid w:val="00C036B8"/>
    <w:rsid w:val="00C06684"/>
    <w:rsid w:val="00C110EA"/>
    <w:rsid w:val="00C1190F"/>
    <w:rsid w:val="00C1280F"/>
    <w:rsid w:val="00C141DB"/>
    <w:rsid w:val="00C23A72"/>
    <w:rsid w:val="00C310D5"/>
    <w:rsid w:val="00C4421E"/>
    <w:rsid w:val="00C53291"/>
    <w:rsid w:val="00C551E9"/>
    <w:rsid w:val="00C573DB"/>
    <w:rsid w:val="00C57A30"/>
    <w:rsid w:val="00C643CC"/>
    <w:rsid w:val="00C70DF8"/>
    <w:rsid w:val="00C72763"/>
    <w:rsid w:val="00C747CA"/>
    <w:rsid w:val="00C749C1"/>
    <w:rsid w:val="00C74F46"/>
    <w:rsid w:val="00C83F84"/>
    <w:rsid w:val="00C95758"/>
    <w:rsid w:val="00CA22F7"/>
    <w:rsid w:val="00CB45C9"/>
    <w:rsid w:val="00CC0A44"/>
    <w:rsid w:val="00CC1C96"/>
    <w:rsid w:val="00CC36D3"/>
    <w:rsid w:val="00CC3F3B"/>
    <w:rsid w:val="00CD33FE"/>
    <w:rsid w:val="00CD7752"/>
    <w:rsid w:val="00CD7A05"/>
    <w:rsid w:val="00CF7194"/>
    <w:rsid w:val="00CF72F8"/>
    <w:rsid w:val="00D04D3C"/>
    <w:rsid w:val="00D061A4"/>
    <w:rsid w:val="00D07489"/>
    <w:rsid w:val="00D076BA"/>
    <w:rsid w:val="00D11065"/>
    <w:rsid w:val="00D15074"/>
    <w:rsid w:val="00D2044B"/>
    <w:rsid w:val="00D217E7"/>
    <w:rsid w:val="00D224C6"/>
    <w:rsid w:val="00D24F3E"/>
    <w:rsid w:val="00D32F3F"/>
    <w:rsid w:val="00D40952"/>
    <w:rsid w:val="00D41CE8"/>
    <w:rsid w:val="00D41E0D"/>
    <w:rsid w:val="00D503C7"/>
    <w:rsid w:val="00D550A2"/>
    <w:rsid w:val="00D67660"/>
    <w:rsid w:val="00D72624"/>
    <w:rsid w:val="00D747BC"/>
    <w:rsid w:val="00D870BC"/>
    <w:rsid w:val="00D90657"/>
    <w:rsid w:val="00D95D46"/>
    <w:rsid w:val="00D97073"/>
    <w:rsid w:val="00D97EB1"/>
    <w:rsid w:val="00DA5FB4"/>
    <w:rsid w:val="00DB75D0"/>
    <w:rsid w:val="00DC7F73"/>
    <w:rsid w:val="00DE6ECB"/>
    <w:rsid w:val="00DE7A89"/>
    <w:rsid w:val="00DF069F"/>
    <w:rsid w:val="00E02015"/>
    <w:rsid w:val="00E17B44"/>
    <w:rsid w:val="00E22CA1"/>
    <w:rsid w:val="00E2447B"/>
    <w:rsid w:val="00E31AA9"/>
    <w:rsid w:val="00E3393A"/>
    <w:rsid w:val="00E36C38"/>
    <w:rsid w:val="00E4045E"/>
    <w:rsid w:val="00E431F2"/>
    <w:rsid w:val="00E45954"/>
    <w:rsid w:val="00E468EE"/>
    <w:rsid w:val="00E57086"/>
    <w:rsid w:val="00E57194"/>
    <w:rsid w:val="00E61CAB"/>
    <w:rsid w:val="00E64ECC"/>
    <w:rsid w:val="00E654C6"/>
    <w:rsid w:val="00E670DC"/>
    <w:rsid w:val="00E7176F"/>
    <w:rsid w:val="00E72EDE"/>
    <w:rsid w:val="00E80FE3"/>
    <w:rsid w:val="00E832B5"/>
    <w:rsid w:val="00E84A93"/>
    <w:rsid w:val="00E904BD"/>
    <w:rsid w:val="00EA47F3"/>
    <w:rsid w:val="00EB48E8"/>
    <w:rsid w:val="00EB4AE5"/>
    <w:rsid w:val="00EC3179"/>
    <w:rsid w:val="00ED39F1"/>
    <w:rsid w:val="00ED5F4E"/>
    <w:rsid w:val="00EE006C"/>
    <w:rsid w:val="00EE487D"/>
    <w:rsid w:val="00EF2C69"/>
    <w:rsid w:val="00EF48C3"/>
    <w:rsid w:val="00F06425"/>
    <w:rsid w:val="00F07F18"/>
    <w:rsid w:val="00F121FF"/>
    <w:rsid w:val="00F166D6"/>
    <w:rsid w:val="00F17141"/>
    <w:rsid w:val="00F175FB"/>
    <w:rsid w:val="00F235CB"/>
    <w:rsid w:val="00F236D9"/>
    <w:rsid w:val="00F31CC0"/>
    <w:rsid w:val="00F360CF"/>
    <w:rsid w:val="00F412C7"/>
    <w:rsid w:val="00F4399B"/>
    <w:rsid w:val="00F43C54"/>
    <w:rsid w:val="00F444D6"/>
    <w:rsid w:val="00F52ADC"/>
    <w:rsid w:val="00F533BB"/>
    <w:rsid w:val="00F713BC"/>
    <w:rsid w:val="00F74354"/>
    <w:rsid w:val="00F76690"/>
    <w:rsid w:val="00F82E56"/>
    <w:rsid w:val="00F8415A"/>
    <w:rsid w:val="00F8695A"/>
    <w:rsid w:val="00F97D18"/>
    <w:rsid w:val="00FB08FC"/>
    <w:rsid w:val="00FB567B"/>
    <w:rsid w:val="00FB61A0"/>
    <w:rsid w:val="00FD7128"/>
    <w:rsid w:val="00FE0535"/>
    <w:rsid w:val="00FE0F5F"/>
    <w:rsid w:val="00FE601D"/>
    <w:rsid w:val="00FE6835"/>
    <w:rsid w:val="00FE6917"/>
    <w:rsid w:val="00FF1003"/>
    <w:rsid w:val="00FF1899"/>
    <w:rsid w:val="00FF463C"/>
    <w:rsid w:val="00FF5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DA5FAB"/>
  <w15:chartTrackingRefBased/>
  <w15:docId w15:val="{CC8E5294-50FC-46BE-A148-1357FB3BE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3A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E3F6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E3F67"/>
  </w:style>
  <w:style w:type="paragraph" w:styleId="a6">
    <w:name w:val="footer"/>
    <w:basedOn w:val="a"/>
    <w:link w:val="a7"/>
    <w:uiPriority w:val="99"/>
    <w:unhideWhenUsed/>
    <w:rsid w:val="006E3F6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E3F67"/>
  </w:style>
  <w:style w:type="character" w:customStyle="1" w:styleId="font01">
    <w:name w:val="font01"/>
    <w:basedOn w:val="a0"/>
    <w:rsid w:val="00E45954"/>
    <w:rPr>
      <w:rFonts w:ascii="ＭＳ Ｐゴシック" w:eastAsia="ＭＳ Ｐゴシック" w:hAnsi="ＭＳ Ｐゴシック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91">
    <w:name w:val="font91"/>
    <w:basedOn w:val="a0"/>
    <w:rsid w:val="00E45954"/>
    <w:rPr>
      <w:rFonts w:ascii="ＭＳ Ｐゴシック" w:eastAsia="ＭＳ Ｐゴシック" w:hAnsi="ＭＳ Ｐゴシック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1">
    <w:name w:val="font111"/>
    <w:basedOn w:val="a0"/>
    <w:rsid w:val="00E45954"/>
    <w:rPr>
      <w:rFonts w:ascii="ＭＳ Ｐゴシック" w:eastAsia="ＭＳ Ｐゴシック" w:hAnsi="ＭＳ Ｐゴシック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71">
    <w:name w:val="font71"/>
    <w:basedOn w:val="a0"/>
    <w:rsid w:val="00E45954"/>
    <w:rPr>
      <w:rFonts w:ascii="ＭＳ Ｐ明朝" w:eastAsia="ＭＳ Ｐ明朝" w:hAnsi="ＭＳ Ｐ明朝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51">
    <w:name w:val="font151"/>
    <w:basedOn w:val="a0"/>
    <w:rsid w:val="00E45954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61">
    <w:name w:val="font61"/>
    <w:basedOn w:val="a0"/>
    <w:rsid w:val="00E45954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a8">
    <w:name w:val="Balloon Text"/>
    <w:basedOn w:val="a"/>
    <w:link w:val="a9"/>
    <w:uiPriority w:val="99"/>
    <w:semiHidden/>
    <w:unhideWhenUsed/>
    <w:rsid w:val="00747F1A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47F1A"/>
    <w:rPr>
      <w:rFonts w:ascii="ＭＳ 明朝" w:eastAsia="ＭＳ 明朝"/>
      <w:sz w:val="18"/>
      <w:szCs w:val="18"/>
    </w:rPr>
  </w:style>
  <w:style w:type="character" w:styleId="aa">
    <w:name w:val="Hyperlink"/>
    <w:basedOn w:val="a0"/>
    <w:uiPriority w:val="99"/>
    <w:semiHidden/>
    <w:unhideWhenUsed/>
    <w:rsid w:val="0071666A"/>
    <w:rPr>
      <w:color w:val="0000FF"/>
      <w:u w:val="single"/>
    </w:rPr>
  </w:style>
  <w:style w:type="character" w:styleId="ab">
    <w:name w:val="annotation reference"/>
    <w:basedOn w:val="a0"/>
    <w:uiPriority w:val="99"/>
    <w:semiHidden/>
    <w:unhideWhenUsed/>
    <w:rsid w:val="00947E3F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947E3F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947E3F"/>
  </w:style>
  <w:style w:type="paragraph" w:styleId="ae">
    <w:name w:val="annotation subject"/>
    <w:basedOn w:val="ac"/>
    <w:next w:val="ac"/>
    <w:link w:val="af"/>
    <w:uiPriority w:val="99"/>
    <w:semiHidden/>
    <w:unhideWhenUsed/>
    <w:rsid w:val="00947E3F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947E3F"/>
    <w:rPr>
      <w:b/>
      <w:bCs/>
    </w:rPr>
  </w:style>
  <w:style w:type="character" w:styleId="af0">
    <w:name w:val="Placeholder Text"/>
    <w:basedOn w:val="a0"/>
    <w:uiPriority w:val="99"/>
    <w:semiHidden/>
    <w:rsid w:val="008962B7"/>
    <w:rPr>
      <w:color w:val="808080"/>
    </w:rPr>
  </w:style>
  <w:style w:type="paragraph" w:styleId="af1">
    <w:name w:val="Revision"/>
    <w:hidden/>
    <w:uiPriority w:val="99"/>
    <w:semiHidden/>
    <w:rsid w:val="006D65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44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4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DA41E07-046F-429F-94C2-00AFB231D8BB}">
  <we:reference id="wa104099688" version="1.3.0.0" store="ja-JP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59E5D2-49EB-4D17-BE13-7C15BA565F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千尋 森下</cp:lastModifiedBy>
  <cp:revision>4</cp:revision>
  <dcterms:created xsi:type="dcterms:W3CDTF">2023-07-22T03:32:00Z</dcterms:created>
  <dcterms:modified xsi:type="dcterms:W3CDTF">2023-07-22T03:33:00Z</dcterms:modified>
</cp:coreProperties>
</file>